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D74F3" w14:textId="77777777" w:rsidR="006A69D6" w:rsidRPr="00AF0CD4" w:rsidRDefault="006A69D6" w:rsidP="006A69D6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FD2081">
        <w:rPr>
          <w:rFonts w:ascii="Arial" w:hAnsi="Arial" w:cs="Arial"/>
          <w:b/>
          <w:sz w:val="24"/>
          <w:szCs w:val="24"/>
        </w:rPr>
        <w:t>S1 Table:  Current Procedural Terminology (CPT) codes used to identify gynecologic surgical procedures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7800"/>
        <w:gridCol w:w="1060"/>
      </w:tblGrid>
      <w:tr w:rsidR="006A69D6" w:rsidRPr="00FD2081" w14:paraId="38B8CC25" w14:textId="77777777" w:rsidTr="00AF0CD4">
        <w:trPr>
          <w:trHeight w:val="630"/>
        </w:trPr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44AD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75B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PT</w:t>
            </w:r>
          </w:p>
        </w:tc>
      </w:tr>
      <w:tr w:rsidR="006A69D6" w:rsidRPr="00FD2081" w14:paraId="7EC0C20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8448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Pelvic exenter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73A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1597</w:t>
            </w:r>
          </w:p>
        </w:tc>
      </w:tr>
      <w:tr w:rsidR="006A69D6" w:rsidRPr="00FD2081" w14:paraId="0A7AF8EC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8A1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epair of bladder lacer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793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1860</w:t>
            </w:r>
          </w:p>
        </w:tc>
      </w:tr>
      <w:tr w:rsidR="006A69D6" w:rsidRPr="00FD2081" w14:paraId="65F8BA9E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2E7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MMK/Bur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053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1840</w:t>
            </w:r>
          </w:p>
        </w:tc>
      </w:tr>
      <w:tr w:rsidR="006A69D6" w:rsidRPr="00FD2081" w14:paraId="51AC0F7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27D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MMK/Burch complicate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919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1841</w:t>
            </w:r>
          </w:p>
        </w:tc>
      </w:tr>
      <w:tr w:rsidR="006A69D6" w:rsidRPr="00FD2081" w14:paraId="0E43153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795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stamey suspen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817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1845</w:t>
            </w:r>
          </w:p>
        </w:tc>
      </w:tr>
      <w:tr w:rsidR="006A69D6" w:rsidRPr="00FD2081" w14:paraId="3EFA265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6D5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VVF closure abdomin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CA6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1900</w:t>
            </w:r>
          </w:p>
        </w:tc>
      </w:tr>
      <w:tr w:rsidR="006A69D6" w:rsidRPr="00FD2081" w14:paraId="0905E10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A02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losure of vesicouterine fistul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580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1920</w:t>
            </w:r>
          </w:p>
        </w:tc>
      </w:tr>
      <w:tr w:rsidR="006A69D6" w:rsidRPr="00FD2081" w14:paraId="2CD19F7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E8D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losure of vesicouterine fistula with hyster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606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1925</w:t>
            </w:r>
          </w:p>
        </w:tc>
      </w:tr>
      <w:tr w:rsidR="006A69D6" w:rsidRPr="00FD2081" w14:paraId="4EB5750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687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urethral suspen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FEC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1990</w:t>
            </w:r>
          </w:p>
        </w:tc>
      </w:tr>
      <w:tr w:rsidR="006A69D6" w:rsidRPr="00FD2081" w14:paraId="4A4F61E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7780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urethral suspension with slin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3A4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1992</w:t>
            </w:r>
          </w:p>
        </w:tc>
      </w:tr>
      <w:tr w:rsidR="006A69D6" w:rsidRPr="00FD2081" w14:paraId="10A07E14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9A6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ystoscop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9BC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2000</w:t>
            </w:r>
          </w:p>
        </w:tc>
      </w:tr>
      <w:tr w:rsidR="006A69D6" w:rsidRPr="00FD2081" w14:paraId="5E90A4C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910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ystoscopy with stent placem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38C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2005</w:t>
            </w:r>
          </w:p>
        </w:tc>
      </w:tr>
      <w:tr w:rsidR="006A69D6" w:rsidRPr="00FD2081" w14:paraId="515D931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48B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hydrodisten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BB2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2260</w:t>
            </w:r>
          </w:p>
        </w:tc>
      </w:tr>
      <w:tr w:rsidR="006A69D6" w:rsidRPr="00FD2081" w14:paraId="79FEAAEC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F37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bladder biopsy without fulger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81C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2204</w:t>
            </w:r>
          </w:p>
        </w:tc>
      </w:tr>
      <w:tr w:rsidR="006A69D6" w:rsidRPr="00FD2081" w14:paraId="01C2A496" w14:textId="77777777" w:rsidTr="00AF0CD4">
        <w:trPr>
          <w:trHeight w:val="300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14B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bladder biopsy with fulger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DF5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2224</w:t>
            </w:r>
          </w:p>
        </w:tc>
      </w:tr>
      <w:tr w:rsidR="006A69D6" w:rsidRPr="00FD2081" w14:paraId="17F3809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C6C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rainage of skene’s glan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107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3060</w:t>
            </w:r>
          </w:p>
        </w:tc>
      </w:tr>
      <w:tr w:rsidR="006A69D6" w:rsidRPr="00FD2081" w14:paraId="1C96900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4AB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cision of urethral diverticul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463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3230</w:t>
            </w:r>
          </w:p>
        </w:tc>
      </w:tr>
      <w:tr w:rsidR="006A69D6" w:rsidRPr="00FD2081" w14:paraId="624A844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895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marsupialization of urethral diverticul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E9E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3240</w:t>
            </w:r>
          </w:p>
        </w:tc>
      </w:tr>
      <w:tr w:rsidR="006A69D6" w:rsidRPr="00FD2081" w14:paraId="0460CEC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775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cision of urethral poly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9BB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3260</w:t>
            </w:r>
          </w:p>
        </w:tc>
      </w:tr>
      <w:tr w:rsidR="006A69D6" w:rsidRPr="00FD2081" w14:paraId="6F5CFCDE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D32D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cision of urethral carunc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3200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3265</w:t>
            </w:r>
          </w:p>
        </w:tc>
      </w:tr>
      <w:tr w:rsidR="006A69D6" w:rsidRPr="00FD2081" w14:paraId="397D03D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CCC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 xml:space="preserve">excision of skene’s gland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D3E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3270</w:t>
            </w:r>
          </w:p>
        </w:tc>
      </w:tr>
      <w:tr w:rsidR="006A69D6" w:rsidRPr="00FD2081" w14:paraId="41D1213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1ECD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cision of urethral prolap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68F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3275</w:t>
            </w:r>
          </w:p>
        </w:tc>
      </w:tr>
      <w:tr w:rsidR="006A69D6" w:rsidRPr="00FD2081" w14:paraId="7784415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481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urethroplas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DB98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3430</w:t>
            </w:r>
          </w:p>
        </w:tc>
      </w:tr>
      <w:tr w:rsidR="006A69D6" w:rsidRPr="00FD2081" w14:paraId="1816F66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836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urethrolysi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A83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3500</w:t>
            </w:r>
          </w:p>
        </w:tc>
      </w:tr>
      <w:tr w:rsidR="006A69D6" w:rsidRPr="00FD2081" w14:paraId="2E467E5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F4A1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epair of urethr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94F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3502</w:t>
            </w:r>
          </w:p>
        </w:tc>
      </w:tr>
      <w:tr w:rsidR="006A69D6" w:rsidRPr="00FD2081" w14:paraId="4F499E0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2C91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ilation of urethr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A9C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3660</w:t>
            </w:r>
          </w:p>
        </w:tc>
      </w:tr>
      <w:tr w:rsidR="006A69D6" w:rsidRPr="00FD2081" w14:paraId="2D26E9D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DDA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ilation of urethra subsequ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C28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3661</w:t>
            </w:r>
          </w:p>
        </w:tc>
      </w:tr>
      <w:tr w:rsidR="006A69D6" w:rsidRPr="00FD2081" w14:paraId="1A23675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C2A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ilation of urethra with general or spinal anesthe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593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3665</w:t>
            </w:r>
          </w:p>
        </w:tc>
      </w:tr>
      <w:tr w:rsidR="006A69D6" w:rsidRPr="00FD2081" w14:paraId="60A0080C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894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ransurethral radiofrequenc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7158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3860</w:t>
            </w:r>
          </w:p>
        </w:tc>
      </w:tr>
      <w:tr w:rsidR="006A69D6" w:rsidRPr="00FD2081" w14:paraId="4202ADB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8E58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placement of needles into pelvic organs for radioelement applic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CBF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5920</w:t>
            </w:r>
          </w:p>
        </w:tc>
      </w:tr>
      <w:tr w:rsidR="006A69D6" w:rsidRPr="00FD2081" w14:paraId="4490941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7B00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cision and drainage of vulvar absc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9A1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405</w:t>
            </w:r>
          </w:p>
        </w:tc>
      </w:tr>
      <w:tr w:rsidR="006A69D6" w:rsidRPr="00FD2081" w14:paraId="0221566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BB6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 xml:space="preserve">Incision and drainage of Bartholin’s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585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420</w:t>
            </w:r>
          </w:p>
        </w:tc>
      </w:tr>
      <w:tr w:rsidR="006A69D6" w:rsidRPr="00FD2081" w14:paraId="1817AD9C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5BD8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marsupialization of Bartholin’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456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440</w:t>
            </w:r>
          </w:p>
        </w:tc>
      </w:tr>
      <w:tr w:rsidR="006A69D6" w:rsidRPr="00FD2081" w14:paraId="1A9D753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FDE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ysis of labial adhes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7F8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441</w:t>
            </w:r>
          </w:p>
        </w:tc>
      </w:tr>
      <w:tr w:rsidR="006A69D6" w:rsidRPr="00FD2081" w14:paraId="25BCF43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BAC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hymeno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A76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442</w:t>
            </w:r>
          </w:p>
        </w:tc>
      </w:tr>
      <w:tr w:rsidR="006A69D6" w:rsidRPr="00FD2081" w14:paraId="5E820C0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338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estruction of vulvar lesion (i.e. lase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AA4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501</w:t>
            </w:r>
          </w:p>
        </w:tc>
      </w:tr>
      <w:tr w:rsidR="006A69D6" w:rsidRPr="00FD2081" w14:paraId="5826B2E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9AB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estruction of vulvar lesion (i.e. laser) - extensiv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82C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515</w:t>
            </w:r>
          </w:p>
        </w:tc>
      </w:tr>
      <w:tr w:rsidR="006A69D6" w:rsidRPr="00FD2081" w14:paraId="266F846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769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biopsy of vulv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CEC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605</w:t>
            </w:r>
          </w:p>
        </w:tc>
      </w:tr>
      <w:tr w:rsidR="006A69D6" w:rsidRPr="00FD2081" w14:paraId="36B387B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19E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biopsy of vulva each separate le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41C9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606</w:t>
            </w:r>
          </w:p>
        </w:tc>
      </w:tr>
      <w:tr w:rsidR="006A69D6" w:rsidRPr="00FD2081" w14:paraId="19BFD294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A30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simple vulv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754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620</w:t>
            </w:r>
          </w:p>
        </w:tc>
      </w:tr>
      <w:tr w:rsidR="006A69D6" w:rsidRPr="00FD2081" w14:paraId="3A198D9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2A91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mplete vulv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DC5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625</w:t>
            </w:r>
          </w:p>
        </w:tc>
      </w:tr>
      <w:tr w:rsidR="006A69D6" w:rsidRPr="00FD2081" w14:paraId="60437B7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91D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adical vulvectomy- parti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65E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630</w:t>
            </w:r>
          </w:p>
        </w:tc>
      </w:tr>
      <w:tr w:rsidR="006A69D6" w:rsidRPr="00FD2081" w14:paraId="79F8E08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C2C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adical vulvectomy partial with unilateral no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464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631</w:t>
            </w:r>
          </w:p>
        </w:tc>
      </w:tr>
      <w:tr w:rsidR="006A69D6" w:rsidRPr="00FD2081" w14:paraId="168DC78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0AA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adical vulvectomy partial with bilateral no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F16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632</w:t>
            </w:r>
          </w:p>
        </w:tc>
      </w:tr>
      <w:tr w:rsidR="006A69D6" w:rsidRPr="00FD2081" w14:paraId="3D0242F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2D20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adical vulvectomy comple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043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633</w:t>
            </w:r>
          </w:p>
        </w:tc>
      </w:tr>
      <w:tr w:rsidR="006A69D6" w:rsidRPr="00FD2081" w14:paraId="4F14B64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0CE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adical vulvectomy complete with unilateral no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4B8A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634</w:t>
            </w:r>
          </w:p>
        </w:tc>
      </w:tr>
      <w:tr w:rsidR="006A69D6" w:rsidRPr="00FD2081" w14:paraId="68C8C93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0CF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adical vulvectomy complete with bilateral no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5DC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637</w:t>
            </w:r>
          </w:p>
        </w:tc>
      </w:tr>
      <w:tr w:rsidR="006A69D6" w:rsidRPr="00FD2081" w14:paraId="5ACE643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53B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adical vulvectomy complete with inguinal and pelvic no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BD6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640</w:t>
            </w:r>
          </w:p>
        </w:tc>
      </w:tr>
      <w:tr w:rsidR="006A69D6" w:rsidRPr="00FD2081" w14:paraId="20AF867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94D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partial hymen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3BF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700</w:t>
            </w:r>
          </w:p>
        </w:tc>
      </w:tr>
      <w:tr w:rsidR="006A69D6" w:rsidRPr="00FD2081" w14:paraId="11792BD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90F8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cision of Bartholin’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2D7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740</w:t>
            </w:r>
          </w:p>
        </w:tc>
      </w:tr>
      <w:tr w:rsidR="006A69D6" w:rsidRPr="00FD2081" w14:paraId="1D75699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B49D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plastic repair of introit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DF3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800</w:t>
            </w:r>
          </w:p>
        </w:tc>
      </w:tr>
      <w:tr w:rsidR="006A69D6" w:rsidRPr="00FD2081" w14:paraId="0FAA058E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FA3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litoroplasty for intersex st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A51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805</w:t>
            </w:r>
          </w:p>
        </w:tc>
      </w:tr>
      <w:tr w:rsidR="006A69D6" w:rsidRPr="00FD2081" w14:paraId="05E4A5A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DF1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perineoplas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72A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810</w:t>
            </w:r>
          </w:p>
        </w:tc>
      </w:tr>
      <w:tr w:rsidR="006A69D6" w:rsidRPr="00FD2081" w14:paraId="3F32020E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4B6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poscopy of the vulv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077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820</w:t>
            </w:r>
          </w:p>
        </w:tc>
      </w:tr>
      <w:tr w:rsidR="006A69D6" w:rsidRPr="00FD2081" w14:paraId="1EF79B4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9D0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poscopy of the vulva with biopsi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6D30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6821</w:t>
            </w:r>
          </w:p>
        </w:tc>
      </w:tr>
      <w:tr w:rsidR="006A69D6" w:rsidRPr="00FD2081" w14:paraId="181A50A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18FD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potomy with explor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50B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000</w:t>
            </w:r>
          </w:p>
        </w:tc>
      </w:tr>
      <w:tr w:rsidR="006A69D6" w:rsidRPr="00FD2081" w14:paraId="22A4B0A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096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potomy with drainage of pelvic absc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D1F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010</w:t>
            </w:r>
          </w:p>
        </w:tc>
      </w:tr>
      <w:tr w:rsidR="006A69D6" w:rsidRPr="00FD2081" w14:paraId="1AD8DA4C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817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pocentesi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455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020</w:t>
            </w:r>
          </w:p>
        </w:tc>
      </w:tr>
      <w:tr w:rsidR="006A69D6" w:rsidRPr="00FD2081" w14:paraId="2E4FBB1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583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cision and drainage of vaginal hematoma obstetric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488A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022</w:t>
            </w:r>
          </w:p>
        </w:tc>
      </w:tr>
      <w:tr w:rsidR="006A69D6" w:rsidRPr="00FD2081" w14:paraId="1D8F917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21FD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 xml:space="preserve">Incision and drainage of vaginal hematoma non obstetrical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C43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023</w:t>
            </w:r>
          </w:p>
        </w:tc>
      </w:tr>
      <w:tr w:rsidR="006A69D6" w:rsidRPr="00FD2081" w14:paraId="70F19E6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AA9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estruction of vaginal lesion (i.e. laser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68A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061</w:t>
            </w:r>
          </w:p>
        </w:tc>
      </w:tr>
      <w:tr w:rsidR="006A69D6" w:rsidRPr="00FD2081" w14:paraId="4051996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6C88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estruction of vaginal lesion (i.e. laser) extensiv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420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065</w:t>
            </w:r>
          </w:p>
        </w:tc>
      </w:tr>
      <w:tr w:rsidR="006A69D6" w:rsidRPr="00FD2081" w14:paraId="53A51D2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105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biopsy of vaginal mucosa simp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3F09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100</w:t>
            </w:r>
          </w:p>
        </w:tc>
      </w:tr>
      <w:tr w:rsidR="006A69D6" w:rsidRPr="00FD2081" w14:paraId="1F0C671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35C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biopsy of vaginal mucosa extensiv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567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105</w:t>
            </w:r>
          </w:p>
        </w:tc>
      </w:tr>
      <w:tr w:rsidR="006A69D6" w:rsidRPr="00FD2081" w14:paraId="628F974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12E8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vaginectomy parti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2C8A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106</w:t>
            </w:r>
          </w:p>
        </w:tc>
      </w:tr>
      <w:tr w:rsidR="006A69D6" w:rsidRPr="00FD2081" w14:paraId="27392BC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57C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vaginectomy partial with removal of paravaginal tiss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B82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107</w:t>
            </w:r>
          </w:p>
        </w:tc>
      </w:tr>
      <w:tr w:rsidR="006A69D6" w:rsidRPr="00FD2081" w14:paraId="6E57E36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492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vaginectomy partial with removal of paravaginal tissue and no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6C6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109</w:t>
            </w:r>
          </w:p>
        </w:tc>
      </w:tr>
      <w:tr w:rsidR="006A69D6" w:rsidRPr="00FD2081" w14:paraId="3F8A6FA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1DF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vaginectomy comple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740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110</w:t>
            </w:r>
          </w:p>
        </w:tc>
      </w:tr>
      <w:tr w:rsidR="006A69D6" w:rsidRPr="00FD2081" w14:paraId="40340CC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4E5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vaginectomy complete with paravaginal tissue remov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E59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111</w:t>
            </w:r>
          </w:p>
        </w:tc>
      </w:tr>
      <w:tr w:rsidR="006A69D6" w:rsidRPr="00FD2081" w14:paraId="035EACDE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F5B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vaginectomy complete with paravaginal tissue removal and no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D7E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112</w:t>
            </w:r>
          </w:p>
        </w:tc>
      </w:tr>
      <w:tr w:rsidR="006A69D6" w:rsidRPr="00FD2081" w14:paraId="10E634C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673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 xml:space="preserve">colpocleisis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578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120</w:t>
            </w:r>
          </w:p>
        </w:tc>
      </w:tr>
      <w:tr w:rsidR="006A69D6" w:rsidRPr="00FD2081" w14:paraId="062C02B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9D5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cision of vaginal septu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495A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130</w:t>
            </w:r>
          </w:p>
        </w:tc>
      </w:tr>
      <w:tr w:rsidR="006A69D6" w:rsidRPr="00FD2081" w14:paraId="2FEB3B1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44F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cision of vaginal cy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24F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135</w:t>
            </w:r>
          </w:p>
        </w:tc>
      </w:tr>
      <w:tr w:rsidR="006A69D6" w:rsidRPr="00FD2081" w14:paraId="26D8DF4C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46E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rrigation of vagina or application of medic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2DA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150</w:t>
            </w:r>
          </w:p>
        </w:tc>
      </w:tr>
      <w:tr w:rsidR="006A69D6" w:rsidRPr="00FD2081" w14:paraId="4895B70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1D9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sertion of uterine tande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A99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155</w:t>
            </w:r>
          </w:p>
        </w:tc>
      </w:tr>
      <w:tr w:rsidR="006A69D6" w:rsidRPr="00FD2081" w14:paraId="10B58BF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A790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sertion of radiation apparat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FF00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156</w:t>
            </w:r>
          </w:p>
        </w:tc>
      </w:tr>
      <w:tr w:rsidR="006A69D6" w:rsidRPr="00FD2081" w14:paraId="74F356A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BBB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troduction of hemostatic agent for nonobstetrical hemorrha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BA7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180</w:t>
            </w:r>
          </w:p>
        </w:tc>
      </w:tr>
      <w:tr w:rsidR="006A69D6" w:rsidRPr="00FD2081" w14:paraId="59798B1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FBF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porrhaphy of injur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0EA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00</w:t>
            </w:r>
          </w:p>
        </w:tc>
      </w:tr>
      <w:tr w:rsidR="006A69D6" w:rsidRPr="00FD2081" w14:paraId="6766DE3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CA7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poperineorraphy of injur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502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10</w:t>
            </w:r>
          </w:p>
        </w:tc>
      </w:tr>
      <w:tr w:rsidR="006A69D6" w:rsidRPr="00FD2081" w14:paraId="40332D4E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218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plastic operation of urethral sphincter (i.e. kelly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E6D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20</w:t>
            </w:r>
          </w:p>
        </w:tc>
      </w:tr>
      <w:tr w:rsidR="006A69D6" w:rsidRPr="00FD2081" w14:paraId="6283151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DE7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 xml:space="preserve">plastic repair of urethrocel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EF2A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30</w:t>
            </w:r>
          </w:p>
        </w:tc>
      </w:tr>
      <w:tr w:rsidR="006A69D6" w:rsidRPr="00FD2081" w14:paraId="3987DA8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16B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anterior repai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E13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40</w:t>
            </w:r>
          </w:p>
        </w:tc>
      </w:tr>
      <w:tr w:rsidR="006A69D6" w:rsidRPr="00FD2081" w14:paraId="158D0E7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7DE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posterior repai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24F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50</w:t>
            </w:r>
          </w:p>
        </w:tc>
      </w:tr>
      <w:tr w:rsidR="006A69D6" w:rsidRPr="00FD2081" w14:paraId="0D796CD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A7B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anterior and posterior repai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47E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60</w:t>
            </w:r>
          </w:p>
        </w:tc>
      </w:tr>
      <w:tr w:rsidR="006A69D6" w:rsidRPr="00FD2081" w14:paraId="1F67953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558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anterior and posterior repair with enteroce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879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65</w:t>
            </w:r>
          </w:p>
        </w:tc>
      </w:tr>
      <w:tr w:rsidR="006A69D6" w:rsidRPr="00FD2081" w14:paraId="45A646E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FAA8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sertion of mesh vaginal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F36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67</w:t>
            </w:r>
          </w:p>
        </w:tc>
      </w:tr>
      <w:tr w:rsidR="006A69D6" w:rsidRPr="00FD2081" w14:paraId="34B0E66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E44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epair of enterocele vaginal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97B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68</w:t>
            </w:r>
          </w:p>
        </w:tc>
      </w:tr>
      <w:tr w:rsidR="006A69D6" w:rsidRPr="00FD2081" w14:paraId="283BE77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045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epair of enterocele abdominal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1CB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70</w:t>
            </w:r>
          </w:p>
        </w:tc>
      </w:tr>
      <w:tr w:rsidR="006A69D6" w:rsidRPr="00FD2081" w14:paraId="2A197DB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209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popexy abdominal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9E0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80</w:t>
            </w:r>
          </w:p>
        </w:tc>
      </w:tr>
      <w:tr w:rsidR="006A69D6" w:rsidRPr="00FD2081" w14:paraId="2E78472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D20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popexy vaginal approach (SSLF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4C5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82</w:t>
            </w:r>
          </w:p>
        </w:tc>
      </w:tr>
      <w:tr w:rsidR="006A69D6" w:rsidRPr="00FD2081" w14:paraId="5278B53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916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popexy vaginal approach (USL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1DF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83</w:t>
            </w:r>
          </w:p>
        </w:tc>
      </w:tr>
      <w:tr w:rsidR="006A69D6" w:rsidRPr="00FD2081" w14:paraId="2649761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3F2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paravaginal defect repair abd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2B3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84</w:t>
            </w:r>
          </w:p>
        </w:tc>
      </w:tr>
      <w:tr w:rsidR="006A69D6" w:rsidRPr="00FD2081" w14:paraId="11F92E9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D7B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paravaginal defect repair vag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C03A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85</w:t>
            </w:r>
          </w:p>
        </w:tc>
      </w:tr>
      <w:tr w:rsidR="006A69D6" w:rsidRPr="00FD2081" w14:paraId="3DEE4D8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0F3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emoval of slin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0826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87</w:t>
            </w:r>
          </w:p>
        </w:tc>
      </w:tr>
      <w:tr w:rsidR="006A69D6" w:rsidRPr="00FD2081" w14:paraId="5471EE9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3470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sling oper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A01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88</w:t>
            </w:r>
          </w:p>
        </w:tc>
      </w:tr>
      <w:tr w:rsidR="006A69D6" w:rsidRPr="00FD2081" w14:paraId="4E8954B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E49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Pereyra procedu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296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89</w:t>
            </w:r>
          </w:p>
        </w:tc>
      </w:tr>
      <w:tr w:rsidR="006A69D6" w:rsidRPr="00FD2081" w14:paraId="2508364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C31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nstruction of artificial vagin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D019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91</w:t>
            </w:r>
          </w:p>
        </w:tc>
      </w:tr>
      <w:tr w:rsidR="006A69D6" w:rsidRPr="00FD2081" w14:paraId="04E22C4E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606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nstruction of artificial vagina with graf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8AB6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92</w:t>
            </w:r>
          </w:p>
        </w:tc>
      </w:tr>
      <w:tr w:rsidR="006A69D6" w:rsidRPr="00FD2081" w14:paraId="51E862C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6B0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evision of vaginal graft vaginal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ACD6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95</w:t>
            </w:r>
          </w:p>
        </w:tc>
      </w:tr>
      <w:tr w:rsidR="006A69D6" w:rsidRPr="00FD2081" w14:paraId="095E9C8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991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evision of vaginal graft open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68D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296</w:t>
            </w:r>
          </w:p>
        </w:tc>
      </w:tr>
      <w:tr w:rsidR="006A69D6" w:rsidRPr="00FD2081" w14:paraId="46E72BE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FAB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V fistula transvaginal or transanal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8BF0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300</w:t>
            </w:r>
          </w:p>
        </w:tc>
      </w:tr>
      <w:tr w:rsidR="006A69D6" w:rsidRPr="00FD2081" w14:paraId="0575292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6C8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V fistula repair abd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3C7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305</w:t>
            </w:r>
          </w:p>
        </w:tc>
      </w:tr>
      <w:tr w:rsidR="006A69D6" w:rsidRPr="00FD2081" w14:paraId="492F194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60B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losure of RVF with colos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1D4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307</w:t>
            </w:r>
          </w:p>
        </w:tc>
      </w:tr>
      <w:tr w:rsidR="006A69D6" w:rsidRPr="00FD2081" w14:paraId="08716A6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E03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 xml:space="preserve">closure of RVF transperineal approach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F67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308</w:t>
            </w:r>
          </w:p>
        </w:tc>
      </w:tr>
      <w:tr w:rsidR="006A69D6" w:rsidRPr="00FD2081" w14:paraId="404764C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B5F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losure of urethrovaginal fistul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196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310</w:t>
            </w:r>
          </w:p>
        </w:tc>
      </w:tr>
      <w:tr w:rsidR="006A69D6" w:rsidRPr="00FD2081" w14:paraId="41665C1C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E14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losure of urethrovaginal fistula with bulbocavernosus transpla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591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311</w:t>
            </w:r>
          </w:p>
        </w:tc>
      </w:tr>
      <w:tr w:rsidR="006A69D6" w:rsidRPr="00FD2081" w14:paraId="0CC1008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842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losure of VVF vaginal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87D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320</w:t>
            </w:r>
          </w:p>
        </w:tc>
      </w:tr>
      <w:tr w:rsidR="006A69D6" w:rsidRPr="00FD2081" w14:paraId="08759AA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AC81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losure of VVF transvesical and vaginal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C7E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330</w:t>
            </w:r>
          </w:p>
        </w:tc>
      </w:tr>
      <w:tr w:rsidR="006A69D6" w:rsidRPr="00FD2081" w14:paraId="7455318E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C990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vaginoplasty for intersex st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603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335</w:t>
            </w:r>
          </w:p>
        </w:tc>
      </w:tr>
      <w:tr w:rsidR="006A69D6" w:rsidRPr="00FD2081" w14:paraId="48C82A2E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1B2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ilation of vaginal under anesthe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B010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400</w:t>
            </w:r>
          </w:p>
        </w:tc>
      </w:tr>
      <w:tr w:rsidR="006A69D6" w:rsidRPr="00FD2081" w14:paraId="5132C30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14C8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amination under anesthe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0FFA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410</w:t>
            </w:r>
          </w:p>
        </w:tc>
      </w:tr>
      <w:tr w:rsidR="006A69D6" w:rsidRPr="00FD2081" w14:paraId="2AEF944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FD1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emoval of vaginal foreign bod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A270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415</w:t>
            </w:r>
          </w:p>
        </w:tc>
      </w:tr>
      <w:tr w:rsidR="006A69D6" w:rsidRPr="00FD2081" w14:paraId="52E8728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4FB8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paravaginal defect repair laparoscopic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1D3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423</w:t>
            </w:r>
          </w:p>
        </w:tc>
      </w:tr>
      <w:tr w:rsidR="006A69D6" w:rsidRPr="00FD2081" w14:paraId="0F7F3C4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F9F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colpopex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1B3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425</w:t>
            </w:r>
          </w:p>
        </w:tc>
      </w:tr>
      <w:tr w:rsidR="006A69D6" w:rsidRPr="00FD2081" w14:paraId="549DC034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7E4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evision of prosthetic vaginal graft l/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629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426</w:t>
            </w:r>
          </w:p>
        </w:tc>
      </w:tr>
      <w:tr w:rsidR="006A69D6" w:rsidRPr="00FD2081" w14:paraId="1978D336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7A4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poscop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065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452</w:t>
            </w:r>
          </w:p>
        </w:tc>
      </w:tr>
      <w:tr w:rsidR="006A69D6" w:rsidRPr="00FD2081" w14:paraId="2CFECF2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85A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poscopy with biops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12A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454</w:t>
            </w:r>
          </w:p>
        </w:tc>
      </w:tr>
      <w:tr w:rsidR="006A69D6" w:rsidRPr="00FD2081" w14:paraId="6E906BC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FAF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poscopy with biopsy of cervi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AF99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455</w:t>
            </w:r>
          </w:p>
        </w:tc>
      </w:tr>
      <w:tr w:rsidR="006A69D6" w:rsidRPr="00FD2081" w14:paraId="59D5CE7E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94E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poscopy with EC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3E7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456</w:t>
            </w:r>
          </w:p>
        </w:tc>
      </w:tr>
      <w:tr w:rsidR="006A69D6" w:rsidRPr="00FD2081" w14:paraId="638F6F5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9641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poscopy with LEE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3DB0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460</w:t>
            </w:r>
          </w:p>
        </w:tc>
      </w:tr>
      <w:tr w:rsidR="006A69D6" w:rsidRPr="00FD2081" w14:paraId="353F438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283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poscopy with LEEP co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83C0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461</w:t>
            </w:r>
          </w:p>
        </w:tc>
      </w:tr>
      <w:tr w:rsidR="006A69D6" w:rsidRPr="00FD2081" w14:paraId="101677A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5A2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biopsy of cervi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738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500</w:t>
            </w:r>
          </w:p>
        </w:tc>
      </w:tr>
      <w:tr w:rsidR="006A69D6" w:rsidRPr="00FD2081" w14:paraId="1C45600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2BD0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C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B09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505</w:t>
            </w:r>
          </w:p>
        </w:tc>
      </w:tr>
      <w:tr w:rsidR="006A69D6" w:rsidRPr="00FD2081" w14:paraId="3BD482D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1900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autery of cervix therm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DA88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510</w:t>
            </w:r>
          </w:p>
        </w:tc>
      </w:tr>
      <w:tr w:rsidR="006A69D6" w:rsidRPr="00FD2081" w14:paraId="19BA3A1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B66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autery of cervix with cry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D6B8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511</w:t>
            </w:r>
          </w:p>
        </w:tc>
      </w:tr>
      <w:tr w:rsidR="006A69D6" w:rsidRPr="00FD2081" w14:paraId="4014BCAE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72A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autery of cervix with las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589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513</w:t>
            </w:r>
          </w:p>
        </w:tc>
      </w:tr>
      <w:tr w:rsidR="006A69D6" w:rsidRPr="00FD2081" w14:paraId="53F9B01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2ED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ne cold knif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8AF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520</w:t>
            </w:r>
          </w:p>
        </w:tc>
      </w:tr>
      <w:tr w:rsidR="006A69D6" w:rsidRPr="00FD2081" w14:paraId="595C672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A50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ne LEE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86EA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522</w:t>
            </w:r>
          </w:p>
        </w:tc>
      </w:tr>
      <w:tr w:rsidR="006A69D6" w:rsidRPr="00FD2081" w14:paraId="0A54D59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C43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rachel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9236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530</w:t>
            </w:r>
          </w:p>
        </w:tc>
      </w:tr>
      <w:tr w:rsidR="006A69D6" w:rsidRPr="00FD2081" w14:paraId="2A2E567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EA7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adical  trachelectomy with no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79F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531</w:t>
            </w:r>
          </w:p>
        </w:tc>
      </w:tr>
      <w:tr w:rsidR="006A69D6" w:rsidRPr="00FD2081" w14:paraId="4E4898AC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D2E0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cision of cervical stump abd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B09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540</w:t>
            </w:r>
          </w:p>
        </w:tc>
      </w:tr>
      <w:tr w:rsidR="006A69D6" w:rsidRPr="00FD2081" w14:paraId="651B38B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CAD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cision of cervical stump with prolapse repai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511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545</w:t>
            </w:r>
          </w:p>
        </w:tc>
      </w:tr>
      <w:tr w:rsidR="006A69D6" w:rsidRPr="00FD2081" w14:paraId="19F522B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E8B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cision of cervical stump vaginal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E10A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550</w:t>
            </w:r>
          </w:p>
        </w:tc>
      </w:tr>
      <w:tr w:rsidR="006A69D6" w:rsidRPr="00FD2081" w14:paraId="1CD74504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7C8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cision of cervical stump vag approach with anterior and posterior repai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F30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555</w:t>
            </w:r>
          </w:p>
        </w:tc>
      </w:tr>
      <w:tr w:rsidR="006A69D6" w:rsidRPr="00FD2081" w14:paraId="4FD11F6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77A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cision of cervical stump with anterior and posterior repair and enteroce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4446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556</w:t>
            </w:r>
          </w:p>
        </w:tc>
      </w:tr>
      <w:tr w:rsidR="006A69D6" w:rsidRPr="00FD2081" w14:paraId="289CAF56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F50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&amp;C of cervical stum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D6A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558</w:t>
            </w:r>
          </w:p>
        </w:tc>
      </w:tr>
      <w:tr w:rsidR="006A69D6" w:rsidRPr="00FD2081" w14:paraId="62B4DCE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4FB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erclage non obstetric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A7F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700</w:t>
            </w:r>
          </w:p>
        </w:tc>
      </w:tr>
      <w:tr w:rsidR="006A69D6" w:rsidRPr="00FD2081" w14:paraId="7ACF35E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A2F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rachelorrrahp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EDF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720</w:t>
            </w:r>
          </w:p>
        </w:tc>
      </w:tr>
      <w:tr w:rsidR="006A69D6" w:rsidRPr="00FD2081" w14:paraId="1FAA5CB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298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ilation of cervical can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D98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7800</w:t>
            </w:r>
          </w:p>
        </w:tc>
      </w:tr>
      <w:tr w:rsidR="006A69D6" w:rsidRPr="00FD2081" w14:paraId="12E41F0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C86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&amp;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BF4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120</w:t>
            </w:r>
          </w:p>
        </w:tc>
      </w:tr>
      <w:tr w:rsidR="006A69D6" w:rsidRPr="00FD2081" w14:paraId="6F3F5C5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330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Myomectomy op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0F7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140</w:t>
            </w:r>
          </w:p>
        </w:tc>
      </w:tr>
      <w:tr w:rsidR="006A69D6" w:rsidRPr="00FD2081" w14:paraId="0211E86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7FD1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myomectomy vagin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607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145</w:t>
            </w:r>
          </w:p>
        </w:tc>
      </w:tr>
      <w:tr w:rsidR="006A69D6" w:rsidRPr="00FD2081" w14:paraId="6B73D4E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96E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myomectomy 5+ abdomin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1F0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146</w:t>
            </w:r>
          </w:p>
        </w:tc>
      </w:tr>
      <w:tr w:rsidR="006A69D6" w:rsidRPr="00FD2081" w14:paraId="1F1FA8C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C23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 xml:space="preserve">total abdominal hysterectomy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536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150</w:t>
            </w:r>
          </w:p>
        </w:tc>
      </w:tr>
      <w:tr w:rsidR="006A69D6" w:rsidRPr="00FD2081" w14:paraId="70CA8E6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EA6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abdominal hysterectomy with MM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706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152</w:t>
            </w:r>
          </w:p>
        </w:tc>
      </w:tr>
      <w:tr w:rsidR="006A69D6" w:rsidRPr="00FD2081" w14:paraId="3578328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232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 xml:space="preserve">supracervical hysterectomy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038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180</w:t>
            </w:r>
          </w:p>
        </w:tc>
      </w:tr>
      <w:tr w:rsidR="006A69D6" w:rsidRPr="00FD2081" w14:paraId="66E5BDB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697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abdominal hysterectomy with no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A618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00</w:t>
            </w:r>
          </w:p>
        </w:tc>
      </w:tr>
      <w:tr w:rsidR="006A69D6" w:rsidRPr="00FD2081" w14:paraId="43A2CEB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C48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adical hysterectomy with no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984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10</w:t>
            </w:r>
          </w:p>
        </w:tc>
      </w:tr>
      <w:tr w:rsidR="006A69D6" w:rsidRPr="00FD2081" w14:paraId="1DED805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146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pelvic exenteration with total abdominal hyster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4EF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40</w:t>
            </w:r>
          </w:p>
        </w:tc>
      </w:tr>
      <w:tr w:rsidR="006A69D6" w:rsidRPr="00FD2081" w14:paraId="0C66E87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6F0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vaginal hysterectomy &lt;250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6A0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60</w:t>
            </w:r>
          </w:p>
        </w:tc>
      </w:tr>
      <w:tr w:rsidR="006A69D6" w:rsidRPr="00FD2081" w14:paraId="3AF3400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CC41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vaginal hysterectomy &lt;250g and adnex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C2F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62</w:t>
            </w:r>
          </w:p>
        </w:tc>
      </w:tr>
      <w:tr w:rsidR="006A69D6" w:rsidRPr="00FD2081" w14:paraId="1313A1C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B65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vaginal hysterectomy&lt;250g with adnexa and enteroce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36D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63</w:t>
            </w:r>
          </w:p>
        </w:tc>
      </w:tr>
      <w:tr w:rsidR="006A69D6" w:rsidRPr="00FD2081" w14:paraId="0423850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610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vaginal hysterectomy&lt;250g with MM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2E8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67</w:t>
            </w:r>
          </w:p>
        </w:tc>
      </w:tr>
      <w:tr w:rsidR="006A69D6" w:rsidRPr="00FD2081" w14:paraId="5862639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509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vaginal hysterectomy &lt;250g with enteroce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0A9A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70</w:t>
            </w:r>
          </w:p>
        </w:tc>
      </w:tr>
      <w:tr w:rsidR="006A69D6" w:rsidRPr="00FD2081" w14:paraId="65393AE4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EFF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vaginal hysterectomy with vagin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CB3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75</w:t>
            </w:r>
          </w:p>
        </w:tc>
      </w:tr>
      <w:tr w:rsidR="006A69D6" w:rsidRPr="00FD2081" w14:paraId="17E087B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351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vaginal hysterectomy with vaginectomy and enteroce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7B49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80</w:t>
            </w:r>
          </w:p>
        </w:tc>
      </w:tr>
      <w:tr w:rsidR="006A69D6" w:rsidRPr="00FD2081" w14:paraId="6AB60B3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775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vaginal hysterectomy radic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0CF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85</w:t>
            </w:r>
          </w:p>
        </w:tc>
      </w:tr>
      <w:tr w:rsidR="006A69D6" w:rsidRPr="00FD2081" w14:paraId="581C02C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3DD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vaginal hysterectomy &gt;2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E49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90</w:t>
            </w:r>
          </w:p>
        </w:tc>
      </w:tr>
      <w:tr w:rsidR="006A69D6" w:rsidRPr="00FD2081" w14:paraId="307F4B7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F77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vaginal hysterectomy &gt;250 with adnex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7D2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91</w:t>
            </w:r>
          </w:p>
        </w:tc>
      </w:tr>
      <w:tr w:rsidR="006A69D6" w:rsidRPr="00FD2081" w14:paraId="08B180F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93A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vaginal hysterectomy &gt;250 with adnexa and enteroce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764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92</w:t>
            </w:r>
          </w:p>
        </w:tc>
      </w:tr>
      <w:tr w:rsidR="006A69D6" w:rsidRPr="00FD2081" w14:paraId="3456F36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CD5D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vaginal hysterectomy &gt;250 with mm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3AC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93</w:t>
            </w:r>
          </w:p>
        </w:tc>
      </w:tr>
      <w:tr w:rsidR="006A69D6" w:rsidRPr="00FD2081" w14:paraId="59CCBD94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8DF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vaginal hysterectomy &gt;250 with enteroce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A370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94</w:t>
            </w:r>
          </w:p>
        </w:tc>
      </w:tr>
      <w:tr w:rsidR="006A69D6" w:rsidRPr="00FD2081" w14:paraId="7133179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B1F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sertion of IU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B9A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300</w:t>
            </w:r>
          </w:p>
        </w:tc>
      </w:tr>
      <w:tr w:rsidR="006A69D6" w:rsidRPr="00FD2081" w14:paraId="237EBC8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6A4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emoval of IU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FF09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301</w:t>
            </w:r>
          </w:p>
        </w:tc>
      </w:tr>
      <w:tr w:rsidR="006A69D6" w:rsidRPr="00FD2081" w14:paraId="035A750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8DF1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troduction of saline or contrast for sonohy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482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340</w:t>
            </w:r>
          </w:p>
        </w:tc>
      </w:tr>
      <w:tr w:rsidR="006A69D6" w:rsidRPr="00FD2081" w14:paraId="4B14BC4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7EB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ranscervical introduction of fallopian tube cat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9DD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345</w:t>
            </w:r>
          </w:p>
        </w:tc>
      </w:tr>
      <w:tr w:rsidR="006A69D6" w:rsidRPr="00FD2081" w14:paraId="129A226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0AE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sertion of heman capsule for brachytherap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F2FA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346</w:t>
            </w:r>
          </w:p>
        </w:tc>
      </w:tr>
      <w:tr w:rsidR="006A69D6" w:rsidRPr="00FD2081" w14:paraId="49B9E734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E0F8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hromotub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5BF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350</w:t>
            </w:r>
          </w:p>
        </w:tc>
      </w:tr>
      <w:tr w:rsidR="006A69D6" w:rsidRPr="00FD2081" w14:paraId="2C15E0D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9E1D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ndometrial abl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B1C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353</w:t>
            </w:r>
          </w:p>
        </w:tc>
      </w:tr>
      <w:tr w:rsidR="006A69D6" w:rsidRPr="00FD2081" w14:paraId="0DF49176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0900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ndometrial cryoabl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1DD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356</w:t>
            </w:r>
          </w:p>
        </w:tc>
      </w:tr>
      <w:tr w:rsidR="006A69D6" w:rsidRPr="00FD2081" w14:paraId="5D310D8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1E1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uterine suspension with shortening of round li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BB2A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400</w:t>
            </w:r>
          </w:p>
        </w:tc>
      </w:tr>
      <w:tr w:rsidR="006A69D6" w:rsidRPr="00FD2081" w14:paraId="1A35963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E02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uterine suspension with presacral symphat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6320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410</w:t>
            </w:r>
          </w:p>
        </w:tc>
      </w:tr>
      <w:tr w:rsidR="006A69D6" w:rsidRPr="00FD2081" w14:paraId="33CD411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BDA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hysterorrhaphy for rupture uterine repai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EC6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250</w:t>
            </w:r>
          </w:p>
        </w:tc>
      </w:tr>
      <w:tr w:rsidR="006A69D6" w:rsidRPr="00FD2081" w14:paraId="0048B30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193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hysteroplasty repair of uterine anomal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81F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40</w:t>
            </w:r>
          </w:p>
        </w:tc>
      </w:tr>
      <w:tr w:rsidR="006A69D6" w:rsidRPr="00FD2081" w14:paraId="404C25B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AB8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ablation of fibroid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120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674</w:t>
            </w:r>
          </w:p>
        </w:tc>
      </w:tr>
      <w:tr w:rsidR="006A69D6" w:rsidRPr="00FD2081" w14:paraId="455389F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FEDD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supracervical hysterectomy &lt;2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4CD0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41</w:t>
            </w:r>
          </w:p>
        </w:tc>
      </w:tr>
      <w:tr w:rsidR="006A69D6" w:rsidRPr="00FD2081" w14:paraId="5A7ECB2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069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supracervical hysterectomy&lt;250 with adnex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D9F8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42</w:t>
            </w:r>
          </w:p>
        </w:tc>
      </w:tr>
      <w:tr w:rsidR="006A69D6" w:rsidRPr="00FD2081" w14:paraId="56458AF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324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supracervical hysterectomy&gt;2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37A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43</w:t>
            </w:r>
          </w:p>
        </w:tc>
      </w:tr>
      <w:tr w:rsidR="006A69D6" w:rsidRPr="00FD2081" w14:paraId="43B94B2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C6E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supracervical hysterectomy&gt;250 with adnex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377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44</w:t>
            </w:r>
          </w:p>
        </w:tc>
      </w:tr>
      <w:tr w:rsidR="006A69D6" w:rsidRPr="00FD2081" w14:paraId="256631E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702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myom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AFE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45</w:t>
            </w:r>
          </w:p>
        </w:tc>
      </w:tr>
      <w:tr w:rsidR="006A69D6" w:rsidRPr="00FD2081" w14:paraId="36AA1016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28B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myomectomy 5+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888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46</w:t>
            </w:r>
          </w:p>
        </w:tc>
      </w:tr>
      <w:tr w:rsidR="006A69D6" w:rsidRPr="00FD2081" w14:paraId="6A81559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F78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rad hyst with no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DB1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48</w:t>
            </w:r>
          </w:p>
        </w:tc>
      </w:tr>
      <w:tr w:rsidR="006A69D6" w:rsidRPr="00FD2081" w14:paraId="67A8FA3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A56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assisted vaginal hysterectomy &lt;2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0E1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50</w:t>
            </w:r>
          </w:p>
        </w:tc>
      </w:tr>
      <w:tr w:rsidR="006A69D6" w:rsidRPr="00FD2081" w14:paraId="16A65D24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1D5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assisted vaginal hysterectomy &lt;250 with adnex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6FE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52</w:t>
            </w:r>
          </w:p>
        </w:tc>
      </w:tr>
      <w:tr w:rsidR="006A69D6" w:rsidRPr="00FD2081" w14:paraId="729E68B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E35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assisted vaginal hysterectomy &gt;2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D328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53</w:t>
            </w:r>
          </w:p>
        </w:tc>
      </w:tr>
      <w:tr w:rsidR="006A69D6" w:rsidRPr="00FD2081" w14:paraId="720E533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183D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assisted vaginal hysterectomy &gt;250 with adnex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C67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54</w:t>
            </w:r>
          </w:p>
        </w:tc>
      </w:tr>
      <w:tr w:rsidR="006A69D6" w:rsidRPr="00FD2081" w14:paraId="52ADD9B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72D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 xml:space="preserve">hysteroscopy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B649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55</w:t>
            </w:r>
          </w:p>
        </w:tc>
      </w:tr>
      <w:tr w:rsidR="006A69D6" w:rsidRPr="00FD2081" w14:paraId="21CD8E0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5C4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hysteroscopy with biops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406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58</w:t>
            </w:r>
          </w:p>
        </w:tc>
      </w:tr>
      <w:tr w:rsidR="006A69D6" w:rsidRPr="00FD2081" w14:paraId="592FBB84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B898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hysteroscopy with lysis of adhes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7F3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59</w:t>
            </w:r>
          </w:p>
        </w:tc>
      </w:tr>
      <w:tr w:rsidR="006A69D6" w:rsidRPr="00FD2081" w14:paraId="31B02934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97B0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hysteroscopy with resection of septu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0186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60</w:t>
            </w:r>
          </w:p>
        </w:tc>
      </w:tr>
      <w:tr w:rsidR="006A69D6" w:rsidRPr="00FD2081" w14:paraId="1DB6205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7A38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hysteroscopy with removal of fibroi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976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61</w:t>
            </w:r>
          </w:p>
        </w:tc>
      </w:tr>
      <w:tr w:rsidR="006A69D6" w:rsidRPr="00FD2081" w14:paraId="485FB17E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2A4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hysteroscopy with removal of foreign bod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D7F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62</w:t>
            </w:r>
          </w:p>
        </w:tc>
      </w:tr>
      <w:tr w:rsidR="006A69D6" w:rsidRPr="00FD2081" w14:paraId="76455AE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0B8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hysteroscopy with abl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5BAA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63</w:t>
            </w:r>
          </w:p>
        </w:tc>
      </w:tr>
      <w:tr w:rsidR="006A69D6" w:rsidRPr="00FD2081" w14:paraId="76F94B9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469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hysteroscopy with fallopian tube perm implan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5158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65</w:t>
            </w:r>
          </w:p>
        </w:tc>
      </w:tr>
      <w:tr w:rsidR="006A69D6" w:rsidRPr="00FD2081" w14:paraId="3F7D608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1F7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laparoscopic hysterectomy &lt;2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FD9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70</w:t>
            </w:r>
          </w:p>
        </w:tc>
      </w:tr>
      <w:tr w:rsidR="006A69D6" w:rsidRPr="00FD2081" w14:paraId="451E90B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94AD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laparoscopic hysterectomy &lt;250 with adnex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79D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71</w:t>
            </w:r>
          </w:p>
        </w:tc>
      </w:tr>
      <w:tr w:rsidR="006A69D6" w:rsidRPr="00FD2081" w14:paraId="2A450E5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4FA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laparoscopic hysterectomy&gt;2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F36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72</w:t>
            </w:r>
          </w:p>
        </w:tc>
      </w:tr>
      <w:tr w:rsidR="006A69D6" w:rsidRPr="00FD2081" w14:paraId="6750E22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CBF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laparoscopic hysterectomy&gt;250 with adnex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B0A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73</w:t>
            </w:r>
          </w:p>
        </w:tc>
      </w:tr>
      <w:tr w:rsidR="006A69D6" w:rsidRPr="00FD2081" w14:paraId="357002A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849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otal laparoscopic hysterectomy for malignancy with oment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D5A6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575</w:t>
            </w:r>
          </w:p>
        </w:tc>
      </w:tr>
      <w:tr w:rsidR="006A69D6" w:rsidRPr="00FD2081" w14:paraId="5B973904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3668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igation of fallopian tubes abd or vagin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EBA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600</w:t>
            </w:r>
          </w:p>
        </w:tc>
      </w:tr>
      <w:tr w:rsidR="006A69D6" w:rsidRPr="00FD2081" w14:paraId="588B4C5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413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igation of fallopian tubes postpartu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CBD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605</w:t>
            </w:r>
          </w:p>
        </w:tc>
      </w:tr>
      <w:tr w:rsidR="006A69D6" w:rsidRPr="00FD2081" w14:paraId="4B8E5E4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F09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occlusion of fallopian tube with devi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86C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615</w:t>
            </w:r>
          </w:p>
        </w:tc>
      </w:tr>
      <w:tr w:rsidR="006A69D6" w:rsidRPr="00FD2081" w14:paraId="49A6B82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DB1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y with lysis of adhes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6FD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660</w:t>
            </w:r>
          </w:p>
        </w:tc>
      </w:tr>
      <w:tr w:rsidR="006A69D6" w:rsidRPr="00FD2081" w14:paraId="635AD0B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D3D0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y with removal of adnex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A10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661</w:t>
            </w:r>
          </w:p>
        </w:tc>
      </w:tr>
      <w:tr w:rsidR="006A69D6" w:rsidRPr="00FD2081" w14:paraId="548C737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158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y with fulguration of les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3288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662</w:t>
            </w:r>
          </w:p>
        </w:tc>
      </w:tr>
      <w:tr w:rsidR="006A69D6" w:rsidRPr="00FD2081" w14:paraId="0594F45C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1AFD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y with fulgeration of oviduc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2590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670</w:t>
            </w:r>
          </w:p>
        </w:tc>
      </w:tr>
      <w:tr w:rsidR="006A69D6" w:rsidRPr="00FD2081" w14:paraId="037A8C8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286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y with fulgeration of oviducts and occlu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5C4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671</w:t>
            </w:r>
          </w:p>
        </w:tc>
      </w:tr>
      <w:tr w:rsidR="006A69D6" w:rsidRPr="00FD2081" w14:paraId="50AC7494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E45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fimbrioplas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D560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672</w:t>
            </w:r>
          </w:p>
        </w:tc>
      </w:tr>
      <w:tr w:rsidR="006A69D6" w:rsidRPr="00FD2081" w14:paraId="43F048DC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2E28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salpingos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669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673</w:t>
            </w:r>
          </w:p>
        </w:tc>
      </w:tr>
      <w:tr w:rsidR="006A69D6" w:rsidRPr="00FD2081" w14:paraId="5BD706C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EB8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salping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5816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700</w:t>
            </w:r>
          </w:p>
        </w:tc>
      </w:tr>
      <w:tr w:rsidR="006A69D6" w:rsidRPr="00FD2081" w14:paraId="4B6DBA4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EDE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salpingo-oophor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D3C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720</w:t>
            </w:r>
          </w:p>
        </w:tc>
      </w:tr>
      <w:tr w:rsidR="006A69D6" w:rsidRPr="00FD2081" w14:paraId="147B9EB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3EF1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ysis of adhes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8B7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740</w:t>
            </w:r>
          </w:p>
        </w:tc>
      </w:tr>
      <w:tr w:rsidR="006A69D6" w:rsidRPr="00FD2081" w14:paraId="267412B6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97D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ubotubal anastomosi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B4A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750</w:t>
            </w:r>
          </w:p>
        </w:tc>
      </w:tr>
      <w:tr w:rsidR="006A69D6" w:rsidRPr="00FD2081" w14:paraId="2777502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9CF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ubouterine implant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A40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752</w:t>
            </w:r>
          </w:p>
        </w:tc>
      </w:tr>
      <w:tr w:rsidR="006A69D6" w:rsidRPr="00FD2081" w14:paraId="635A020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C24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fimbrioplas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17E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760</w:t>
            </w:r>
          </w:p>
        </w:tc>
      </w:tr>
      <w:tr w:rsidR="006A69D6" w:rsidRPr="00FD2081" w14:paraId="13467E6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D68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salpingos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BDA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770</w:t>
            </w:r>
          </w:p>
        </w:tc>
      </w:tr>
      <w:tr w:rsidR="006A69D6" w:rsidRPr="00FD2081" w14:paraId="124C51C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EB4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rainage of ovarian cyst vag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40A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800</w:t>
            </w:r>
          </w:p>
        </w:tc>
      </w:tr>
      <w:tr w:rsidR="006A69D6" w:rsidRPr="00FD2081" w14:paraId="4AC60EB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31B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rainage of ovarian cyst abd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D49A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805</w:t>
            </w:r>
          </w:p>
        </w:tc>
      </w:tr>
      <w:tr w:rsidR="006A69D6" w:rsidRPr="00FD2081" w14:paraId="0CF254B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0BD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rainage of ovarian abscess vag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525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820</w:t>
            </w:r>
          </w:p>
        </w:tc>
      </w:tr>
      <w:tr w:rsidR="006A69D6" w:rsidRPr="00FD2081" w14:paraId="74B7F366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9F6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rainage of ovarian abscess abd appro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2159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822</w:t>
            </w:r>
          </w:p>
        </w:tc>
      </w:tr>
      <w:tr w:rsidR="006A69D6" w:rsidRPr="00FD2081" w14:paraId="5D81D0F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865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ransposition of ovar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96C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825</w:t>
            </w:r>
          </w:p>
        </w:tc>
      </w:tr>
      <w:tr w:rsidR="006A69D6" w:rsidRPr="00FD2081" w14:paraId="158151D4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AC0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 xml:space="preserve">biopsy of ovary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E61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00</w:t>
            </w:r>
          </w:p>
        </w:tc>
      </w:tr>
      <w:tr w:rsidR="006A69D6" w:rsidRPr="00FD2081" w14:paraId="70D95D8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ED3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wedge resection of ovar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F720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20</w:t>
            </w:r>
          </w:p>
        </w:tc>
      </w:tr>
      <w:tr w:rsidR="006A69D6" w:rsidRPr="00FD2081" w14:paraId="7340BDE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6BF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ovarian cyst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03A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25</w:t>
            </w:r>
          </w:p>
        </w:tc>
      </w:tr>
      <w:tr w:rsidR="006A69D6" w:rsidRPr="00FD2081" w14:paraId="644868D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8B81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 xml:space="preserve">oophorectomy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85D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40</w:t>
            </w:r>
          </w:p>
        </w:tc>
      </w:tr>
      <w:tr w:rsidR="006A69D6" w:rsidRPr="00FD2081" w14:paraId="42E6FA5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C55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oophorectomy for malignanc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943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43</w:t>
            </w:r>
          </w:p>
        </w:tc>
      </w:tr>
      <w:tr w:rsidR="006A69D6" w:rsidRPr="00FD2081" w14:paraId="026A9E16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EA6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esection of malignancy with BSO oment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ECA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50</w:t>
            </w:r>
          </w:p>
        </w:tc>
      </w:tr>
      <w:tr w:rsidR="006A69D6" w:rsidRPr="00FD2081" w14:paraId="08F0856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562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esection of peritoneal malignancy with BSO, omentectomy and no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18A6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51</w:t>
            </w:r>
          </w:p>
        </w:tc>
      </w:tr>
      <w:tr w:rsidR="006A69D6" w:rsidRPr="00FD2081" w14:paraId="7C27E26E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85E1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esection of malignancy with BSO omentectomy, with radical dissec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CAD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52</w:t>
            </w:r>
          </w:p>
        </w:tc>
      </w:tr>
      <w:tr w:rsidR="006A69D6" w:rsidRPr="00FD2081" w14:paraId="2F636F5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97D0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BSO with omentectomy, hysterectomy, radical dissection for debulkin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D828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53</w:t>
            </w:r>
          </w:p>
        </w:tc>
      </w:tr>
      <w:tr w:rsidR="006A69D6" w:rsidRPr="00FD2081" w14:paraId="5E52693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48C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BSO, omentectomy, hysterectomy, debulking with no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9F4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54</w:t>
            </w:r>
          </w:p>
        </w:tc>
      </w:tr>
      <w:tr w:rsidR="006A69D6" w:rsidRPr="00FD2081" w14:paraId="03A8115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98A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BSO with omentectomy, total abdominal hysterectomy for malignanc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115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56</w:t>
            </w:r>
          </w:p>
        </w:tc>
      </w:tr>
      <w:tr w:rsidR="006A69D6" w:rsidRPr="00FD2081" w14:paraId="0542DB6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0F70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umor debulking of recurrent can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32A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57</w:t>
            </w:r>
          </w:p>
        </w:tc>
      </w:tr>
      <w:tr w:rsidR="006A69D6" w:rsidRPr="00FD2081" w14:paraId="34EC758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065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umor debulking of recurrent cancer with no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FE1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58</w:t>
            </w:r>
          </w:p>
        </w:tc>
      </w:tr>
      <w:tr w:rsidR="006A69D6" w:rsidRPr="00FD2081" w14:paraId="56A2ADD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917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tomy for staging with nod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386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60</w:t>
            </w:r>
          </w:p>
        </w:tc>
      </w:tr>
      <w:tr w:rsidR="006A69D6" w:rsidRPr="00FD2081" w14:paraId="40D093F4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1CE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follicle puncture for oocyte retriev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615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70</w:t>
            </w:r>
          </w:p>
        </w:tc>
      </w:tr>
      <w:tr w:rsidR="006A69D6" w:rsidRPr="00FD2081" w14:paraId="69A281A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D99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mbryo transf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9F6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74</w:t>
            </w:r>
          </w:p>
        </w:tc>
      </w:tr>
      <w:tr w:rsidR="006A69D6" w:rsidRPr="00FD2081" w14:paraId="24DA71C6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40E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trafallopian tube transf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ACF8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8976</w:t>
            </w:r>
          </w:p>
        </w:tc>
      </w:tr>
      <w:tr w:rsidR="006A69D6" w:rsidRPr="00FD2081" w14:paraId="790A3CF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7DF0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pudendal nerve bloc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453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64430</w:t>
            </w:r>
          </w:p>
        </w:tc>
      </w:tr>
      <w:tr w:rsidR="006A69D6" w:rsidRPr="00FD2081" w14:paraId="59FA992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E91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paracervical nerve bloc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841A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64435</w:t>
            </w:r>
          </w:p>
        </w:tc>
      </w:tr>
      <w:tr w:rsidR="006A69D6" w:rsidRPr="00FD2081" w14:paraId="26456D4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965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AP block unilate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DA59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64486</w:t>
            </w:r>
          </w:p>
        </w:tc>
      </w:tr>
      <w:tr w:rsidR="006A69D6" w:rsidRPr="00FD2081" w14:paraId="1AE34E5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709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AP block by continuous infu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351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64487</w:t>
            </w:r>
          </w:p>
        </w:tc>
      </w:tr>
      <w:tr w:rsidR="006A69D6" w:rsidRPr="00FD2081" w14:paraId="37E5223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FB8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AP block bilate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8D2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64488</w:t>
            </w:r>
          </w:p>
        </w:tc>
      </w:tr>
      <w:tr w:rsidR="006A69D6" w:rsidRPr="00FD2081" w14:paraId="5102C34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D7FD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AP block bilateral by infus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0077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64489</w:t>
            </w:r>
          </w:p>
        </w:tc>
      </w:tr>
      <w:tr w:rsidR="006A69D6" w:rsidRPr="00FD2081" w14:paraId="22534DC7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344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jection anesthetic agent superior hypogastr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FA7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64517</w:t>
            </w:r>
          </w:p>
        </w:tc>
      </w:tr>
      <w:tr w:rsidR="006A69D6" w:rsidRPr="00FD2081" w14:paraId="62DDBAFC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7FE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destruction by neurolytic agent superior hypogastr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3B4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64681</w:t>
            </w:r>
          </w:p>
        </w:tc>
      </w:tr>
      <w:tr w:rsidR="006A69D6" w:rsidRPr="00FD2081" w14:paraId="79D9394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305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ysis of adhesions &gt;45 m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18F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4180</w:t>
            </w:r>
          </w:p>
        </w:tc>
      </w:tr>
      <w:tr w:rsidR="006A69D6" w:rsidRPr="00FD2081" w14:paraId="7460FD6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730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sacroneuromodulation P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2D5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64561</w:t>
            </w:r>
          </w:p>
        </w:tc>
      </w:tr>
      <w:tr w:rsidR="006A69D6" w:rsidRPr="00FD2081" w14:paraId="21DB13D3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861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sacroneuromodulation lea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48EA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64581</w:t>
            </w:r>
          </w:p>
        </w:tc>
      </w:tr>
      <w:tr w:rsidR="006A69D6" w:rsidRPr="00FD2081" w14:paraId="05E934A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3ED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sacroneuromodulation IP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EED6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64590</w:t>
            </w:r>
          </w:p>
        </w:tc>
      </w:tr>
      <w:tr w:rsidR="006A69D6" w:rsidRPr="00FD2081" w14:paraId="76EB91D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B06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 xml:space="preserve">IPG removal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FD78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64595</w:t>
            </w:r>
          </w:p>
        </w:tc>
      </w:tr>
      <w:tr w:rsidR="006A69D6" w:rsidRPr="00FD2081" w14:paraId="54B022FE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26F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ead remov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E828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64585</w:t>
            </w:r>
          </w:p>
        </w:tc>
      </w:tr>
      <w:tr w:rsidR="006A69D6" w:rsidRPr="00FD2081" w14:paraId="2CA40C8E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49A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martius fla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94A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20926</w:t>
            </w:r>
          </w:p>
        </w:tc>
      </w:tr>
      <w:tr w:rsidR="006A69D6" w:rsidRPr="00FD2081" w14:paraId="52CB10D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673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sphincteroplas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B68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6750</w:t>
            </w:r>
          </w:p>
        </w:tc>
      </w:tr>
      <w:tr w:rsidR="006A69D6" w:rsidRPr="00FD2081" w14:paraId="1D1EC29C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1AB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rigger point inject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8A76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20552</w:t>
            </w:r>
          </w:p>
        </w:tc>
      </w:tr>
      <w:tr w:rsidR="006A69D6" w:rsidRPr="00FD2081" w14:paraId="286AE9D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AA2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rigger point injections &gt;=3 sit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291C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20553</w:t>
            </w:r>
          </w:p>
        </w:tc>
      </w:tr>
      <w:tr w:rsidR="006A69D6" w:rsidRPr="00FD2081" w14:paraId="3969353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DE2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sertion of po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49B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36561</w:t>
            </w:r>
          </w:p>
        </w:tc>
      </w:tr>
      <w:tr w:rsidR="006A69D6" w:rsidRPr="00FD2081" w14:paraId="74DDF2B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83B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emoval of po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31C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36590</w:t>
            </w:r>
          </w:p>
        </w:tc>
      </w:tr>
      <w:tr w:rsidR="006A69D6" w:rsidRPr="00FD2081" w14:paraId="3F641D8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070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fluoro for por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B2B9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77001</w:t>
            </w:r>
          </w:p>
        </w:tc>
      </w:tr>
      <w:tr w:rsidR="006A69D6" w:rsidRPr="00FD2081" w14:paraId="15A8E3F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B47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imited LAD stagin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ABA0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38562</w:t>
            </w:r>
          </w:p>
        </w:tc>
      </w:tr>
      <w:tr w:rsidR="006A69D6" w:rsidRPr="00FD2081" w14:paraId="024149E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D94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retroperitoneal LN biops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F1A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38570</w:t>
            </w:r>
          </w:p>
        </w:tc>
      </w:tr>
      <w:tr w:rsidR="006A69D6" w:rsidRPr="00FD2081" w14:paraId="74D86A7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C98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pelvic LA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026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38571</w:t>
            </w:r>
          </w:p>
        </w:tc>
      </w:tr>
      <w:tr w:rsidR="006A69D6" w:rsidRPr="00FD2081" w14:paraId="2B8BEE5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B458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ic pelvic LAD and peri aort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6EB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38572</w:t>
            </w:r>
          </w:p>
        </w:tc>
      </w:tr>
      <w:tr w:rsidR="006A69D6" w:rsidRPr="00FD2081" w14:paraId="654E561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8E1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nterolysi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DB1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4005</w:t>
            </w:r>
          </w:p>
        </w:tc>
      </w:tr>
      <w:tr w:rsidR="006A69D6" w:rsidRPr="00FD2081" w14:paraId="0CC02B7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C48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nterectomy resection small intestine with anastomosi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F35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4120</w:t>
            </w:r>
          </w:p>
        </w:tc>
      </w:tr>
      <w:tr w:rsidR="006A69D6" w:rsidRPr="00FD2081" w14:paraId="7BA3FDC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412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nteroenterostomy anastomosis small to large bowe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707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4130</w:t>
            </w:r>
          </w:p>
        </w:tc>
      </w:tr>
      <w:tr w:rsidR="006A69D6" w:rsidRPr="00FD2081" w14:paraId="13D9C986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EF26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mobilization of splenic flexure with partial col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75D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4139</w:t>
            </w:r>
          </w:p>
        </w:tc>
      </w:tr>
      <w:tr w:rsidR="006A69D6" w:rsidRPr="00FD2081" w14:paraId="4849C2C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E788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ectomy partial with colos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1BA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4141</w:t>
            </w:r>
          </w:p>
        </w:tc>
      </w:tr>
      <w:tr w:rsidR="006A69D6" w:rsidRPr="00FD2081" w14:paraId="1E13421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C4C1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 xml:space="preserve">colectomy partial with end colostomy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063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4143</w:t>
            </w:r>
          </w:p>
        </w:tc>
      </w:tr>
      <w:tr w:rsidR="006A69D6" w:rsidRPr="00FD2081" w14:paraId="77DD836A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C78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ectomy partial with coloproctos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1EA0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4145</w:t>
            </w:r>
          </w:p>
        </w:tc>
      </w:tr>
      <w:tr w:rsidR="006A69D6" w:rsidRPr="00FD2081" w14:paraId="62166DE4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688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colectomy removal terminal ileum and ileocolos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D5F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4160</w:t>
            </w:r>
          </w:p>
        </w:tc>
      </w:tr>
      <w:tr w:rsidR="006A69D6" w:rsidRPr="00FD2081" w14:paraId="72A4FFB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C0E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proctoscopy rigi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7E0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5300</w:t>
            </w:r>
          </w:p>
        </w:tc>
      </w:tr>
      <w:tr w:rsidR="006A69D6" w:rsidRPr="00FD2081" w14:paraId="00101616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273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suture small intestine single per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3BE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4602</w:t>
            </w:r>
          </w:p>
        </w:tc>
      </w:tr>
      <w:tr w:rsidR="006A69D6" w:rsidRPr="00FD2081" w14:paraId="737AD656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FA5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suture small intestine multiple per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FBB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4603</w:t>
            </w:r>
          </w:p>
        </w:tc>
      </w:tr>
      <w:tr w:rsidR="006A69D6" w:rsidRPr="00FD2081" w14:paraId="4488216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A6D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append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5AD9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4955</w:t>
            </w:r>
          </w:p>
        </w:tc>
      </w:tr>
      <w:tr w:rsidR="006A69D6" w:rsidRPr="00FD2081" w14:paraId="2719CC2E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6B51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ploration retroperitoneal ar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DD89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9010</w:t>
            </w:r>
          </w:p>
        </w:tc>
      </w:tr>
      <w:tr w:rsidR="006A69D6" w:rsidRPr="00FD2081" w14:paraId="495E356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BA7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 &lt;=5 cm intra-abdominal/retroperitone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DC3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9203</w:t>
            </w:r>
          </w:p>
        </w:tc>
      </w:tr>
      <w:tr w:rsidR="006A69D6" w:rsidRPr="00FD2081" w14:paraId="77B5F99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9192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 5-10 cm intra-abdominal/retr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64E2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9204</w:t>
            </w:r>
          </w:p>
        </w:tc>
      </w:tr>
      <w:tr w:rsidR="006A69D6" w:rsidRPr="00FD2081" w14:paraId="61ACDD8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ADE9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exc &gt;10 cm intraabd/retr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82F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9205</w:t>
            </w:r>
          </w:p>
        </w:tc>
      </w:tr>
      <w:tr w:rsidR="006A69D6" w:rsidRPr="00FD2081" w14:paraId="4247F44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51F0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omentec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473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9255</w:t>
            </w:r>
          </w:p>
        </w:tc>
      </w:tr>
      <w:tr w:rsidR="006A69D6" w:rsidRPr="00FD2081" w14:paraId="53E93DCC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4BEC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laparoscopy with biops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72AD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9321</w:t>
            </w:r>
          </w:p>
        </w:tc>
      </w:tr>
      <w:tr w:rsidR="006A69D6" w:rsidRPr="00FD2081" w14:paraId="49FF828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AAF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placement of fiducial marke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19E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9411</w:t>
            </w:r>
          </w:p>
        </w:tc>
      </w:tr>
      <w:tr w:rsidR="006A69D6" w:rsidRPr="00FD2081" w14:paraId="03C72478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17F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sertion of intraperitoneal cannul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049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9421</w:t>
            </w:r>
          </w:p>
        </w:tc>
      </w:tr>
      <w:tr w:rsidR="006A69D6" w:rsidRPr="00FD2081" w14:paraId="6AB461C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B16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removal of intraperitoneal cannul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F9B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9422</w:t>
            </w:r>
          </w:p>
        </w:tc>
      </w:tr>
      <w:tr w:rsidR="006A69D6" w:rsidRPr="00FD2081" w14:paraId="32FE16C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2B1A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hernia repai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434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49560</w:t>
            </w:r>
          </w:p>
        </w:tc>
      </w:tr>
      <w:tr w:rsidR="006A69D6" w:rsidRPr="00FD2081" w14:paraId="1748CA76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908D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 xml:space="preserve">ureterolysis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5208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0715</w:t>
            </w:r>
          </w:p>
        </w:tc>
      </w:tr>
      <w:tr w:rsidR="006A69D6" w:rsidRPr="00FD2081" w14:paraId="08E8441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C44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reatment of incomplete abo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55C5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9812</w:t>
            </w:r>
          </w:p>
        </w:tc>
      </w:tr>
      <w:tr w:rsidR="006A69D6" w:rsidRPr="00FD2081" w14:paraId="0C5B1792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811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reatment of missed ab 1st trimest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2B2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9820</w:t>
            </w:r>
          </w:p>
        </w:tc>
      </w:tr>
      <w:tr w:rsidR="006A69D6" w:rsidRPr="00FD2081" w14:paraId="121D03D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F4C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reatment of missed ab 2nd trimest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A39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9821</w:t>
            </w:r>
          </w:p>
        </w:tc>
      </w:tr>
      <w:tr w:rsidR="006A69D6" w:rsidRPr="00FD2081" w14:paraId="4DB3EDBC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F75E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Treatment of septic abor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D94B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9830</w:t>
            </w:r>
          </w:p>
        </w:tc>
      </w:tr>
      <w:tr w:rsidR="006A69D6" w:rsidRPr="00FD2081" w14:paraId="51D2EC7D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16D3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duced abortion by D&amp;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41B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9840</w:t>
            </w:r>
          </w:p>
        </w:tc>
      </w:tr>
      <w:tr w:rsidR="006A69D6" w:rsidRPr="00FD2081" w14:paraId="356D79CB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68C7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duced abortion by D&amp;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6D51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9841</w:t>
            </w:r>
          </w:p>
        </w:tc>
      </w:tr>
      <w:tr w:rsidR="006A69D6" w:rsidRPr="00FD2081" w14:paraId="237B3DE1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318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duced abortion by intra-amniotic inject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8DCF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9850</w:t>
            </w:r>
          </w:p>
        </w:tc>
      </w:tr>
      <w:tr w:rsidR="006A69D6" w:rsidRPr="00FD2081" w14:paraId="7C24BA30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A7FF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duced abortion by 1 or more intra amniotic injectio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B18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9851</w:t>
            </w:r>
          </w:p>
        </w:tc>
      </w:tr>
      <w:tr w:rsidR="006A69D6" w:rsidRPr="00FD2081" w14:paraId="67818F39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CE35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induced abortion by 1_ intraamniotic injections with hysterotom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8A04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9852</w:t>
            </w:r>
          </w:p>
        </w:tc>
      </w:tr>
      <w:tr w:rsidR="006A69D6" w:rsidRPr="00FD2081" w14:paraId="1E035DA5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5A64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multifetal pregnancy reduc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A29E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9866</w:t>
            </w:r>
          </w:p>
        </w:tc>
      </w:tr>
      <w:tr w:rsidR="006A69D6" w:rsidRPr="00FD2081" w14:paraId="732DC00F" w14:textId="77777777" w:rsidTr="00AF0CD4">
        <w:trPr>
          <w:trHeight w:val="315"/>
        </w:trPr>
        <w:tc>
          <w:tcPr>
            <w:tcW w:w="7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390B" w14:textId="77777777" w:rsidR="006A69D6" w:rsidRPr="00AF0CD4" w:rsidRDefault="006A69D6" w:rsidP="00AF0C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uterine evacuation and curettage for mo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1403" w14:textId="77777777" w:rsidR="006A69D6" w:rsidRPr="00AF0CD4" w:rsidRDefault="006A69D6" w:rsidP="00AF0CD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AF0CD4">
              <w:rPr>
                <w:rFonts w:ascii="Arial" w:eastAsia="Times New Roman" w:hAnsi="Arial" w:cs="Arial"/>
                <w:sz w:val="24"/>
                <w:szCs w:val="24"/>
              </w:rPr>
              <w:t>59870</w:t>
            </w:r>
          </w:p>
        </w:tc>
      </w:tr>
    </w:tbl>
    <w:p w14:paraId="3D2DF1DD" w14:textId="77777777" w:rsidR="006A69D6" w:rsidRPr="00AF0CD4" w:rsidRDefault="006A69D6" w:rsidP="006A69D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5E2A5DB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94117"/>
    <w:multiLevelType w:val="hybridMultilevel"/>
    <w:tmpl w:val="C532B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62ACB"/>
    <w:multiLevelType w:val="hybridMultilevel"/>
    <w:tmpl w:val="D9529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37F34"/>
    <w:multiLevelType w:val="multilevel"/>
    <w:tmpl w:val="86D41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0B56E1"/>
    <w:multiLevelType w:val="multilevel"/>
    <w:tmpl w:val="86FAB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8F78A9"/>
    <w:multiLevelType w:val="hybridMultilevel"/>
    <w:tmpl w:val="C46840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4E2D9DC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01F193F"/>
    <w:multiLevelType w:val="hybridMultilevel"/>
    <w:tmpl w:val="7A06C4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6A214E"/>
    <w:multiLevelType w:val="hybridMultilevel"/>
    <w:tmpl w:val="E1F2C39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800843"/>
    <w:multiLevelType w:val="hybridMultilevel"/>
    <w:tmpl w:val="2A463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8F7190"/>
    <w:multiLevelType w:val="hybridMultilevel"/>
    <w:tmpl w:val="DD06CD20"/>
    <w:lvl w:ilvl="0" w:tplc="E4EA6B3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DB230F"/>
    <w:multiLevelType w:val="hybridMultilevel"/>
    <w:tmpl w:val="437C6B4C"/>
    <w:lvl w:ilvl="0" w:tplc="9704153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D612F4C4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BE335D"/>
    <w:multiLevelType w:val="hybridMultilevel"/>
    <w:tmpl w:val="DFCC3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E91A96"/>
    <w:multiLevelType w:val="hybridMultilevel"/>
    <w:tmpl w:val="2B8638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77A2472"/>
    <w:multiLevelType w:val="hybridMultilevel"/>
    <w:tmpl w:val="CD909C2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B6C12E8"/>
    <w:multiLevelType w:val="hybridMultilevel"/>
    <w:tmpl w:val="0598E0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C2C474F"/>
    <w:multiLevelType w:val="hybridMultilevel"/>
    <w:tmpl w:val="B784F6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F9D6786"/>
    <w:multiLevelType w:val="hybridMultilevel"/>
    <w:tmpl w:val="A658FA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0D34D0B"/>
    <w:multiLevelType w:val="hybridMultilevel"/>
    <w:tmpl w:val="CD909C2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2F34C1E"/>
    <w:multiLevelType w:val="hybridMultilevel"/>
    <w:tmpl w:val="A00A1748"/>
    <w:lvl w:ilvl="0" w:tplc="0409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8" w15:restartNumberingAfterBreak="0">
    <w:nsid w:val="35AF40A3"/>
    <w:multiLevelType w:val="multilevel"/>
    <w:tmpl w:val="F0C0B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64C35DD"/>
    <w:multiLevelType w:val="multilevel"/>
    <w:tmpl w:val="25627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6D71D62"/>
    <w:multiLevelType w:val="hybridMultilevel"/>
    <w:tmpl w:val="BDF27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ED14FB"/>
    <w:multiLevelType w:val="hybridMultilevel"/>
    <w:tmpl w:val="3AD8C8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FF037D"/>
    <w:multiLevelType w:val="hybridMultilevel"/>
    <w:tmpl w:val="0FC8C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2175BA"/>
    <w:multiLevelType w:val="multilevel"/>
    <w:tmpl w:val="73BC8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7F715B0"/>
    <w:multiLevelType w:val="multilevel"/>
    <w:tmpl w:val="69B0D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E03078A"/>
    <w:multiLevelType w:val="hybridMultilevel"/>
    <w:tmpl w:val="B1302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4508F4"/>
    <w:multiLevelType w:val="hybridMultilevel"/>
    <w:tmpl w:val="735888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A3B5123"/>
    <w:multiLevelType w:val="hybridMultilevel"/>
    <w:tmpl w:val="7F0E9A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DAB358B"/>
    <w:multiLevelType w:val="hybridMultilevel"/>
    <w:tmpl w:val="9118DF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2A1F0E"/>
    <w:multiLevelType w:val="hybridMultilevel"/>
    <w:tmpl w:val="121E58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4071B03"/>
    <w:multiLevelType w:val="hybridMultilevel"/>
    <w:tmpl w:val="0B4247F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1A5721"/>
    <w:multiLevelType w:val="hybridMultilevel"/>
    <w:tmpl w:val="BC048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6F22E7"/>
    <w:multiLevelType w:val="hybridMultilevel"/>
    <w:tmpl w:val="4EFA4E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CE84373"/>
    <w:multiLevelType w:val="hybridMultilevel"/>
    <w:tmpl w:val="A5206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C55B2B"/>
    <w:multiLevelType w:val="hybridMultilevel"/>
    <w:tmpl w:val="98EAE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0948D6"/>
    <w:multiLevelType w:val="multilevel"/>
    <w:tmpl w:val="009EE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3A427B3"/>
    <w:multiLevelType w:val="hybridMultilevel"/>
    <w:tmpl w:val="89BEE67E"/>
    <w:lvl w:ilvl="0" w:tplc="C4628B40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4397A4E"/>
    <w:multiLevelType w:val="hybridMultilevel"/>
    <w:tmpl w:val="A8FAEB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6F4398A"/>
    <w:multiLevelType w:val="hybridMultilevel"/>
    <w:tmpl w:val="4B648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4D0409"/>
    <w:multiLevelType w:val="hybridMultilevel"/>
    <w:tmpl w:val="F940CE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A5E44DE"/>
    <w:multiLevelType w:val="hybridMultilevel"/>
    <w:tmpl w:val="75AE2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0079AE"/>
    <w:multiLevelType w:val="multilevel"/>
    <w:tmpl w:val="D9B6B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E8631CB"/>
    <w:multiLevelType w:val="hybridMultilevel"/>
    <w:tmpl w:val="D4566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8286896">
    <w:abstractNumId w:val="34"/>
  </w:num>
  <w:num w:numId="2" w16cid:durableId="299844815">
    <w:abstractNumId w:val="0"/>
  </w:num>
  <w:num w:numId="3" w16cid:durableId="1884437575">
    <w:abstractNumId w:val="20"/>
  </w:num>
  <w:num w:numId="4" w16cid:durableId="719985164">
    <w:abstractNumId w:val="14"/>
  </w:num>
  <w:num w:numId="5" w16cid:durableId="1958365152">
    <w:abstractNumId w:val="4"/>
  </w:num>
  <w:num w:numId="6" w16cid:durableId="577902228">
    <w:abstractNumId w:val="12"/>
  </w:num>
  <w:num w:numId="7" w16cid:durableId="1626548346">
    <w:abstractNumId w:val="16"/>
  </w:num>
  <w:num w:numId="8" w16cid:durableId="2080054325">
    <w:abstractNumId w:val="27"/>
  </w:num>
  <w:num w:numId="9" w16cid:durableId="1457794969">
    <w:abstractNumId w:val="5"/>
  </w:num>
  <w:num w:numId="10" w16cid:durableId="1173106681">
    <w:abstractNumId w:val="30"/>
  </w:num>
  <w:num w:numId="11" w16cid:durableId="630984495">
    <w:abstractNumId w:val="40"/>
  </w:num>
  <w:num w:numId="12" w16cid:durableId="646319421">
    <w:abstractNumId w:val="36"/>
  </w:num>
  <w:num w:numId="13" w16cid:durableId="513613188">
    <w:abstractNumId w:val="32"/>
  </w:num>
  <w:num w:numId="14" w16cid:durableId="2062097173">
    <w:abstractNumId w:val="26"/>
  </w:num>
  <w:num w:numId="15" w16cid:durableId="863371316">
    <w:abstractNumId w:val="29"/>
  </w:num>
  <w:num w:numId="16" w16cid:durableId="121651156">
    <w:abstractNumId w:val="17"/>
  </w:num>
  <w:num w:numId="17" w16cid:durableId="1889031787">
    <w:abstractNumId w:val="25"/>
  </w:num>
  <w:num w:numId="18" w16cid:durableId="2100908963">
    <w:abstractNumId w:val="24"/>
  </w:num>
  <w:num w:numId="19" w16cid:durableId="1779251882">
    <w:abstractNumId w:val="35"/>
  </w:num>
  <w:num w:numId="20" w16cid:durableId="1088428037">
    <w:abstractNumId w:val="18"/>
  </w:num>
  <w:num w:numId="21" w16cid:durableId="531963029">
    <w:abstractNumId w:val="19"/>
  </w:num>
  <w:num w:numId="22" w16cid:durableId="1023282770">
    <w:abstractNumId w:val="23"/>
  </w:num>
  <w:num w:numId="23" w16cid:durableId="2133404224">
    <w:abstractNumId w:val="2"/>
  </w:num>
  <w:num w:numId="24" w16cid:durableId="417602446">
    <w:abstractNumId w:val="3"/>
  </w:num>
  <w:num w:numId="25" w16cid:durableId="1398747575">
    <w:abstractNumId w:val="42"/>
  </w:num>
  <w:num w:numId="26" w16cid:durableId="149716090">
    <w:abstractNumId w:val="1"/>
  </w:num>
  <w:num w:numId="27" w16cid:durableId="890772454">
    <w:abstractNumId w:val="33"/>
  </w:num>
  <w:num w:numId="28" w16cid:durableId="12807535">
    <w:abstractNumId w:val="38"/>
  </w:num>
  <w:num w:numId="29" w16cid:durableId="138231216">
    <w:abstractNumId w:val="7"/>
  </w:num>
  <w:num w:numId="30" w16cid:durableId="1531406987">
    <w:abstractNumId w:val="22"/>
  </w:num>
  <w:num w:numId="31" w16cid:durableId="535503959">
    <w:abstractNumId w:val="21"/>
  </w:num>
  <w:num w:numId="32" w16cid:durableId="1610963004">
    <w:abstractNumId w:val="9"/>
  </w:num>
  <w:num w:numId="33" w16cid:durableId="1287661654">
    <w:abstractNumId w:val="28"/>
  </w:num>
  <w:num w:numId="34" w16cid:durableId="357199504">
    <w:abstractNumId w:val="31"/>
  </w:num>
  <w:num w:numId="35" w16cid:durableId="1205213256">
    <w:abstractNumId w:val="8"/>
  </w:num>
  <w:num w:numId="36" w16cid:durableId="887377432">
    <w:abstractNumId w:val="6"/>
  </w:num>
  <w:num w:numId="37" w16cid:durableId="1064136773">
    <w:abstractNumId w:val="15"/>
  </w:num>
  <w:num w:numId="38" w16cid:durableId="1169902244">
    <w:abstractNumId w:val="39"/>
  </w:num>
  <w:num w:numId="39" w16cid:durableId="1070418435">
    <w:abstractNumId w:val="37"/>
  </w:num>
  <w:num w:numId="40" w16cid:durableId="211159108">
    <w:abstractNumId w:val="11"/>
  </w:num>
  <w:num w:numId="41" w16cid:durableId="1362244409">
    <w:abstractNumId w:val="13"/>
  </w:num>
  <w:num w:numId="42" w16cid:durableId="1642923143">
    <w:abstractNumId w:val="10"/>
  </w:num>
  <w:num w:numId="43" w16cid:durableId="1660618534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CD6"/>
    <w:rsid w:val="00016CD6"/>
    <w:rsid w:val="006A69D6"/>
    <w:rsid w:val="008738E5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905205-A7F9-4E51-AE57-3CE80E6F0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9D6"/>
  </w:style>
  <w:style w:type="paragraph" w:styleId="Heading1">
    <w:name w:val="heading 1"/>
    <w:basedOn w:val="Normal"/>
    <w:link w:val="Heading1Char"/>
    <w:uiPriority w:val="9"/>
    <w:qFormat/>
    <w:rsid w:val="006A69D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9D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customStyle="1" w:styleId="Default">
    <w:name w:val="Default"/>
    <w:rsid w:val="006A69D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A69D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A6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6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69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9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9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9D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A69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A69D6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A69D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A69D6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6A6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69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9D6"/>
  </w:style>
  <w:style w:type="paragraph" w:styleId="Footer">
    <w:name w:val="footer"/>
    <w:basedOn w:val="Normal"/>
    <w:link w:val="FooterChar"/>
    <w:uiPriority w:val="99"/>
    <w:unhideWhenUsed/>
    <w:rsid w:val="006A69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9D6"/>
  </w:style>
  <w:style w:type="paragraph" w:styleId="ListParagraph">
    <w:name w:val="List Paragraph"/>
    <w:basedOn w:val="Normal"/>
    <w:uiPriority w:val="34"/>
    <w:qFormat/>
    <w:rsid w:val="006A69D6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9D6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6A69D6"/>
  </w:style>
  <w:style w:type="character" w:styleId="Strong">
    <w:name w:val="Strong"/>
    <w:basedOn w:val="DefaultParagraphFont"/>
    <w:uiPriority w:val="22"/>
    <w:qFormat/>
    <w:rsid w:val="006A69D6"/>
    <w:rPr>
      <w:b/>
      <w:bCs/>
    </w:rPr>
  </w:style>
  <w:style w:type="character" w:customStyle="1" w:styleId="meta-authors--limited">
    <w:name w:val="meta-authors--limited"/>
    <w:basedOn w:val="DefaultParagraphFont"/>
    <w:rsid w:val="006A69D6"/>
  </w:style>
  <w:style w:type="character" w:customStyle="1" w:styleId="wi-fullname">
    <w:name w:val="wi-fullname"/>
    <w:basedOn w:val="DefaultParagraphFont"/>
    <w:rsid w:val="006A69D6"/>
  </w:style>
  <w:style w:type="character" w:customStyle="1" w:styleId="al-author-delim">
    <w:name w:val="al-author-delim"/>
    <w:basedOn w:val="DefaultParagraphFont"/>
    <w:rsid w:val="006A69D6"/>
  </w:style>
  <w:style w:type="character" w:customStyle="1" w:styleId="meta-citation-journal-name">
    <w:name w:val="meta-citation-journal-name"/>
    <w:basedOn w:val="DefaultParagraphFont"/>
    <w:rsid w:val="006A69D6"/>
  </w:style>
  <w:style w:type="character" w:customStyle="1" w:styleId="meta-citation">
    <w:name w:val="meta-citation"/>
    <w:basedOn w:val="DefaultParagraphFont"/>
    <w:rsid w:val="006A69D6"/>
  </w:style>
  <w:style w:type="character" w:styleId="Emphasis">
    <w:name w:val="Emphasis"/>
    <w:basedOn w:val="DefaultParagraphFont"/>
    <w:uiPriority w:val="20"/>
    <w:qFormat/>
    <w:rsid w:val="006A69D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A69D6"/>
  </w:style>
  <w:style w:type="character" w:customStyle="1" w:styleId="normaltextrun">
    <w:name w:val="normaltextrun"/>
    <w:basedOn w:val="DefaultParagraphFont"/>
    <w:rsid w:val="006A69D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69D6"/>
    <w:rPr>
      <w:color w:val="605E5C"/>
      <w:shd w:val="clear" w:color="auto" w:fill="E1DFDD"/>
    </w:rPr>
  </w:style>
  <w:style w:type="character" w:customStyle="1" w:styleId="cms-text-container2">
    <w:name w:val="cms-text-container2"/>
    <w:basedOn w:val="DefaultParagraphFont"/>
    <w:rsid w:val="006A69D6"/>
  </w:style>
  <w:style w:type="character" w:customStyle="1" w:styleId="Normal1">
    <w:name w:val="Normal1"/>
    <w:basedOn w:val="DefaultParagraphFont"/>
    <w:rsid w:val="006A69D6"/>
  </w:style>
  <w:style w:type="paragraph" w:styleId="Revision">
    <w:name w:val="Revision"/>
    <w:hidden/>
    <w:uiPriority w:val="99"/>
    <w:semiHidden/>
    <w:rsid w:val="006A69D6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6A69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30</Words>
  <Characters>10431</Characters>
  <Application>Microsoft Office Word</Application>
  <DocSecurity>0</DocSecurity>
  <Lines>86</Lines>
  <Paragraphs>24</Paragraphs>
  <ScaleCrop>false</ScaleCrop>
  <Company/>
  <LinksUpToDate>false</LinksUpToDate>
  <CharactersWithSpaces>1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6-07T09:24:00Z</dcterms:created>
  <dcterms:modified xsi:type="dcterms:W3CDTF">2022-06-07T09:24:00Z</dcterms:modified>
</cp:coreProperties>
</file>